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7139" w:rsidRPr="0001048F" w:rsidRDefault="0001048F" w:rsidP="000104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53192685"/>
      <w:bookmarkStart w:id="1" w:name="_Hlk148116597"/>
      <w:r w:rsidRPr="0001048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E15D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0104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6B2BC2">
        <w:rPr>
          <w:rFonts w:ascii="Times New Roman" w:hAnsi="Times New Roman" w:cs="Times New Roman"/>
          <w:b/>
          <w:sz w:val="24"/>
          <w:szCs w:val="24"/>
          <w:lang w:val="en-GB"/>
        </w:rPr>
        <w:t>List of the included and excluded studies and reasons for exclusion.</w:t>
      </w:r>
      <w:r w:rsidRPr="00C35A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35A59">
        <w:rPr>
          <w:rFonts w:ascii="Times New Roman" w:hAnsi="Times New Roman" w:cs="Times New Roman"/>
          <w:sz w:val="24"/>
          <w:szCs w:val="24"/>
          <w:lang w:val="en-US"/>
        </w:rPr>
        <w:t xml:space="preserve">inal number </w:t>
      </w:r>
      <w:bookmarkStart w:id="2" w:name="_GoBack"/>
      <w:bookmarkEnd w:id="2"/>
      <w:r w:rsidRPr="00C35A59">
        <w:rPr>
          <w:rFonts w:ascii="Times New Roman" w:hAnsi="Times New Roman" w:cs="Times New Roman"/>
          <w:sz w:val="24"/>
          <w:szCs w:val="24"/>
          <w:lang w:val="en-US"/>
        </w:rPr>
        <w:t>of studies included and excluded in the systematic revi</w:t>
      </w:r>
      <w:r>
        <w:rPr>
          <w:rFonts w:ascii="Times New Roman" w:hAnsi="Times New Roman" w:cs="Times New Roman"/>
          <w:sz w:val="24"/>
          <w:szCs w:val="24"/>
          <w:lang w:val="en-US"/>
        </w:rPr>
        <w:t>ew,</w:t>
      </w:r>
      <w:r w:rsidRPr="00C35A59">
        <w:rPr>
          <w:rFonts w:ascii="Times New Roman" w:hAnsi="Times New Roman" w:cs="Times New Roman"/>
          <w:sz w:val="24"/>
          <w:szCs w:val="24"/>
          <w:lang w:val="en-US"/>
        </w:rPr>
        <w:t xml:space="preserve"> along with the reasons for excluding certain studies at each stage of the screening process.</w:t>
      </w:r>
      <w:bookmarkEnd w:id="0"/>
    </w:p>
    <w:p w:rsidR="00F27139" w:rsidRPr="006B2BC2" w:rsidRDefault="00F27139" w:rsidP="001B65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aconcuadrcula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6B2BC2" w:rsidRPr="006B2BC2" w:rsidTr="006210DA">
        <w:tc>
          <w:tcPr>
            <w:tcW w:w="9209" w:type="dxa"/>
            <w:tcBorders>
              <w:bottom w:val="single" w:sz="4" w:space="0" w:color="auto"/>
            </w:tcBorders>
          </w:tcPr>
          <w:p w:rsidR="001B6549" w:rsidRPr="006B2BC2" w:rsidRDefault="001B6549" w:rsidP="006210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LUDED STUDIES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  <w:tcBorders>
              <w:top w:val="single" w:sz="4" w:space="0" w:color="auto"/>
            </w:tcBorders>
          </w:tcPr>
          <w:p w:rsidR="001B6549" w:rsidRPr="006B2BC2" w:rsidRDefault="001B6549" w:rsidP="006210DA">
            <w:pPr>
              <w:pStyle w:val="EndNoteBibliography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7B3E" w:rsidRPr="006B2BC2" w:rsidRDefault="008A7B3E" w:rsidP="006210DA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Asmus F, Horber V, Pohlenz J, Schwabe D, Zimprich A, Munz M, et al. A novel TITF-1 mutation causes benign hereditary chorea with response to levodopa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urology. 2005;64(11):1952-4.</w:t>
            </w:r>
          </w:p>
          <w:p w:rsidR="001B6549" w:rsidRPr="006B2BC2" w:rsidRDefault="001B6549" w:rsidP="006210DA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Balicza P, Grosz Z, Molnár V, Illés A, Csabán D, Gézsi A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NKX2-1 New Mutation Associated With Myoclonus, Dystonia, and Pituitary Involvement. Front Genet. 2018;9:335.</w:t>
            </w:r>
          </w:p>
        </w:tc>
      </w:tr>
      <w:tr w:rsidR="006B2BC2" w:rsidRPr="004E15D3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rnett CP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e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cz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Waters W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rwi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ett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M, et al. Choreoathetosis, congenital hypothyroidism and neonatal respiratory distress syndrome with intact NKX2-1. Am J Med Genet A. 2012;158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(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):3168-73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Barreiro J, Alonso-Fernández JR, Castro-Feijoo L, Colón C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Cabana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P, Heredia C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genital hypothyroidism with neurological and respiratory alterations: a case detected using a variable diagnostic threshold for TSH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J Clin Res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P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Endocrino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. 2011;3(4):208-11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ré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inna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, Castanet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a-Trueb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, Tron E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utin-L'Hermit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, et al. Five new TTF1/NKX2.1 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tions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brain-lung-thyroid syndrome: rescue by PAX8 synergism in one case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Hum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Mol Genet. 2009;18(12):2266-76.</w:t>
            </w:r>
          </w:p>
        </w:tc>
      </w:tr>
      <w:tr w:rsidR="006B2BC2" w:rsidRPr="004E15D3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estrai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ssa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te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berti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roz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, Simon S, et al. Deciphering an isolated lung phenotype of NKX2-1 frameshift pathogenic variant. Front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2;10:978598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yle DA, Gonzalez I, Thomas B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avin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. Autosomal dominant transmission of congenital hypothyroidism, neonatal respiratory distress, and ataxia caused by a mutation of NKX2-1. J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2004;145(2):190-3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73E65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Ferrara JM, Adam OR, Kirwin SM, Houghton DJ, Shepherd C, Vinette KM, et al. Brain-lung-thyroid disease: clinical features of a kindred with a novel thyroid transcription factor 1 mutation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>J Child Neurol. 2012;27(1):68-73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73E65" w:rsidRPr="006B2BC2" w:rsidRDefault="00173E65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ons C, Rizzu P, Garcia-Cazorla A, Martorell L, Ormazabal A, Artuch R, et al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TITF-1 gene mutation in a case of sporadic non-progressive chorea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>Response to levodopa treatment. Brain Dev. 2012;34(3):255-7.</w:t>
            </w:r>
          </w:p>
          <w:p w:rsidR="00173E65" w:rsidRPr="006B2BC2" w:rsidRDefault="00173E65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Galambos C, Levy H, Cannon CL, Vargas SO, Reid LM, Cleveland R, et al. Pulmonary pathology in thyroid transcription factor-1 deficiency syndrome. Am J Respir Crit Care Med. 2010;182(4):549-54.</w:t>
            </w:r>
          </w:p>
          <w:p w:rsidR="001B6549" w:rsidRPr="006B2BC2" w:rsidRDefault="00173E65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Gonçalves D, Lourenço L, Guardiano M, Castro-Correia C, Sampaio M, Leão M. Chiari Malformation Type I in a Patient with a Novel NKX2-1 Mutation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>J Pediatr Neurosci. 2019;14(3):169-72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as D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nar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z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tot-Bastarau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h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Motte J, et al. Benign hereditary chorea: phenotype, prognosis, therapeutic outcome and 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 term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llow-up in a large series with new mutations in the TITF1/NKX2-1 gene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J Neurol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Neurosurg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Psychiatry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. 2012;83(10):956-62.</w:t>
            </w:r>
          </w:p>
          <w:p w:rsidR="001B6549" w:rsidRPr="006B2BC2" w:rsidRDefault="00173E65" w:rsidP="001B6549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lastRenderedPageBreak/>
              <w:t xml:space="preserve">Gu R, Ye G, Zhou Y, Jiang Z. Combined mutations of NKX2-1 and surfactant protein C genes for refractory low oxyhemoglobin saturation and interstitial pneumonia: A case report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>Medicine (Baltimore). 2020;99(12):e19650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yasak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I, Cho K, Akimoto T, Ikeda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Uzuk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Y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Yamad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M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tic basis for childhood interstitial lung disease among Japanese infants and children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. 2018;83(2):477-83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harbanda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mann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, Jones 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hlenz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rock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, Donaldson M. A further case of brain-lung-thyroid syndrome with deletion proximal to NKX2-1. Eur J Med Genet. 2017;60(5):257-60.</w:t>
            </w:r>
          </w:p>
        </w:tc>
      </w:tr>
      <w:tr w:rsidR="006B2BC2" w:rsidRPr="004E15D3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leinlei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ies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Liebisch G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d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Lohse P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lanidi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, et al. Fatal neonatal respiratory failure in an infant with congenital hypothyroidism due to haploinsufficiency of the NKX2-1 gene: alteration of pulmonary surfactant homeostasis. Arch Dis Child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ta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onatal Ed. 2011;96(6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:F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3-6.</w:t>
            </w:r>
          </w:p>
        </w:tc>
      </w:tr>
      <w:tr w:rsidR="006B2BC2" w:rsidRPr="004E15D3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h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østegaar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, Wedding I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dailhe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uh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llakse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. Benign hereditary chorea, not only chorea: a family case presentation. Cerebellum Ataxias. 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;3:3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d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ütz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eberman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von Moers A, Schnabel D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tze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et al. Choreoathetosis, hypothyroidism, and pulmonary alterations due to human NKX2-1 haploinsufficiency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J Clin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Inves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. 2002;109(4):475-80.</w:t>
            </w:r>
          </w:p>
          <w:p w:rsidR="001B6549" w:rsidRPr="006B2BC2" w:rsidRDefault="00173E65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Kumar G, Dixon A. Benign hereditary chorea: a case report and brief review of inherited choreas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>Pediatr Neurol. 2014;51(4):532-6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 M, Li Z, Chen M, Hu Z, Zhou M, Wu L, et al. Novel Missense Variants in PAX8 and NKX2-1 Cause Congenital Hypothyroidism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J Mol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. 2023;24(1)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ynn MM, Simon D, Kasi AS. Hypoxaemia and interstitial lung disease in an infant with hypothyroidism and hypotonia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BMJ Case Rep. 2020;13(12)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Makretskay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Bezlepkin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O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Kolodkin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Kiyaev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Vasilyev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EV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Petrov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V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frequency of mutations in '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hormonogenesi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es' in severe congenital hypothyroidism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o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e. 2018;13(9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:e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04323.</w:t>
            </w:r>
          </w:p>
          <w:p w:rsidR="001B6549" w:rsidRPr="006B2BC2" w:rsidRDefault="00173E65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aric N LO. Pulmonary Hemorrhage in a Patient with Brain-Lung-Thyroid Syndrome Caused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by a p.T86fs Variant in the NKX2-1 Gene. 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>Central Eur J Paed. 2020;16(2):155-160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202A64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Moya C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Zaballo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MA, Garzón L, Luna C, Simón 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Yaff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MB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Z/WWTR1 Mediates the Pulmonary Effects of NKX2-1 Mutations in Brain-Lung-Thyroid Syndrome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J Clin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Endocrino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. 2018;103(3):839-52.</w:t>
            </w:r>
          </w:p>
          <w:p w:rsidR="001B6549" w:rsidRPr="006B2BC2" w:rsidRDefault="00173E65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Nagasaki K, Narumi S, Asami T, Kikuchi T, Hasegawa T, Uchiyama M. Mutation of a gene for thyroid transcription factor-1 (TITF1) in a patient with clinical features of resistance to thyrotropin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>Endocr J. 2008;55(5):875-8.</w:t>
            </w:r>
          </w:p>
        </w:tc>
      </w:tr>
      <w:tr w:rsidR="006B2BC2" w:rsidRPr="004E15D3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te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jeun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si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i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berti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inott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et al. Heterogeneity of lung disease associated with NK2 homeobox 1 mutations. Respir Med. 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;129:16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3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ne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Bashir H, Jankovic J. Is Benign Hereditary Chorea Really Benign? Brain-Lung-Thyroid Syndrome Caused by NKX2-1 Mutations. Mov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lin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c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2019;6(1):34-9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asad R, Nicholas AK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enmaker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, Barton J. Haploinsufficiency of NKX2-1 in Brain-Lung-Thyroid Syndrome with Additional Multiple Pituitary Dysfunction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m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2019;92(5):340-4.</w:t>
            </w:r>
          </w:p>
          <w:p w:rsidR="00173E65" w:rsidRPr="006B2BC2" w:rsidRDefault="00173E65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Provenzano C, Zamboni M, Veneziano L, Mantuano E, Garavaglia B, Zorzi G, et al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Functional characterization of two novel mutations in TTF-1/NKX2.1 homeodomain in patients with benign hereditary chorea. </w:t>
            </w:r>
            <w:r w:rsidRPr="006B2BC2">
              <w:rPr>
                <w:rFonts w:ascii="Times New Roman" w:hAnsi="Times New Roman" w:cs="Times New Roman"/>
                <w:noProof/>
                <w:sz w:val="24"/>
                <w:szCs w:val="24"/>
              </w:rPr>
              <w:t>J Neurol Sci. 2016;360:78-83.</w:t>
            </w:r>
          </w:p>
          <w:p w:rsidR="001B6549" w:rsidRPr="006B2BC2" w:rsidRDefault="00173E65" w:rsidP="00173E65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fi KH, Bernat JA, Keegan CE, Ahmad A, Hershenson MB, Arteta M. Interstitial lung disease of infancy caused by a new NKX2-1 mutation. Clin Case Rep. 2017;5(6):739-43. </w:t>
            </w:r>
          </w:p>
        </w:tc>
      </w:tr>
      <w:tr w:rsidR="006B2BC2" w:rsidRPr="004E15D3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Salerno T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c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hi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iavin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resch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, et al. Respiratory insufficiency in a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bor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congenital hypothyroidism due to a new mutation of TTF-1/NKX2.1 gene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mono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2014;49(3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:E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-4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vad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ona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Guerrero S, Hernández-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, Álvarez-Sabin J. [Chorea due to TITF1/NKX2-1 mutation: phenotypical description and therapeutic response in a family]. Rev Neurol. 2013;56(10):515-20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alvatore E, Di Maio L, Filla A, Ferrara AM, Rinaldi C, Saccà F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Benign hereditary chorea: clinical and neuroimaging features in an Italian family. Mov Disord. 2010;25(10):1491-6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Santos-Silva 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Rosári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Grangei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A, Costa C, Castro-Correia C, Alonso I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tic analyses in a cohort of Portuguese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iatric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s with congenital hypothyroidism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P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Endocrino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Metab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. 2019;32(11):1265-73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oham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, Ohashi H, Shimizu K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ji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, Oba D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ata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, et al. l-Thyroxine-responsive drop attacks in childhood benign hereditary chorea: A case report. Brain Dev. 2018;40(4):353-6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Tanaka T, Aoyama K, Suzuki A, Saitoh S, Mizuno H. Clinical and genetic investigation of 136 Japanese patients with congenital hypothyroidism. J Pediatr Endocrinol Metab. 2020;33(6):691-701.</w:t>
            </w:r>
          </w:p>
          <w:p w:rsidR="001B6549" w:rsidRPr="006B2BC2" w:rsidRDefault="00173E65" w:rsidP="00173E65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Thust S, Veneziano L, Parkinson MH, Bhatia KP, Mantuano E, Gonzalez-Robles C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Altered pituitary morphology as a sign of benign hereditary chorea caused by TITF1/NKX2.1 mutations. Neurogenetics. 2022;23(2):91-102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Trevisani V, Predieri B, Madeo SF, Fusco C, Garavelli L, Caraffi S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Growth hormone deficiency in a child with benign hereditary chorea caused by a de novo mutation of the TITF1/NKX2-1 gene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J Pediatr Endocrinol Metab. 2022;35(3):411-5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Uematsu M, Haginoya K, Kikuchi A, Nakayama T, Kakisaka Y, Numata Y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Hypoperfusion in caudate nuclei in patients with brain-lung-thyroid syndrome. J Neurol Sci. 2012;315(1-2):77-81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Veneziano L, Parkinson MH, Mantuano E, Frontali M, Bhatia KP, Giunti P. A novel de novo mutation of the TITF1/NKX2-1 gene causing ataxia, benign hereditary chorea, hypothyroidism and a pituitary mass in a UK family and review of the literature. Cerebellum. 2014;13(5):588-95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Villafuerte B, Natera-de-Benito D, González A, Mori MA, Palomares M, Nevado J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>The Brain-Lung-Thyroid syndrome (BLTS): A novel deletion in chromosome 14q13.2-q21.1 expands the phenotype to humoral immunodeficiency. Eur J Med Genet. 2018;61(7):393-8.</w:t>
            </w:r>
          </w:p>
        </w:tc>
      </w:tr>
      <w:tr w:rsidR="006B2BC2" w:rsidRPr="006B2BC2" w:rsidTr="006210DA">
        <w:trPr>
          <w:trHeight w:val="71"/>
        </w:trPr>
        <w:tc>
          <w:tcPr>
            <w:tcW w:w="9209" w:type="dxa"/>
          </w:tcPr>
          <w:p w:rsidR="001B6549" w:rsidRPr="006B2BC2" w:rsidRDefault="001B6549" w:rsidP="006210DA">
            <w:pPr>
              <w:pStyle w:val="EndNoteBibliography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Villamil-Osorio M, Yunis LK, Quintero L, Restrepo-Gualteros S, Yunis JJ, Jaramillo L, et al. </w:t>
            </w:r>
            <w:r w:rsidRPr="006B2BC2">
              <w:rPr>
                <w:rFonts w:ascii="Times New Roman" w:hAnsi="Times New Roman" w:cs="Times New Roman"/>
                <w:sz w:val="24"/>
                <w:szCs w:val="24"/>
              </w:rPr>
              <w:t xml:space="preserve">[Brain-lung-thyroid syndrome in a newborn with deletion 14q12-q21.1]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des Pediatr. 2021;92(6):930-6.</w:t>
            </w:r>
          </w:p>
        </w:tc>
      </w:tr>
      <w:bookmarkEnd w:id="1"/>
    </w:tbl>
    <w:p w:rsidR="001B6549" w:rsidRPr="006B2BC2" w:rsidRDefault="001B6549" w:rsidP="001B654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B2BC2" w:rsidRPr="006B2BC2" w:rsidRDefault="006B2BC2" w:rsidP="001B654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B2BC2" w:rsidRPr="006B2BC2" w:rsidRDefault="006B2BC2" w:rsidP="001B654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B6549" w:rsidRPr="006B2BC2" w:rsidRDefault="001B6549" w:rsidP="001B6549">
      <w:pPr>
        <w:ind w:right="-568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2BC2">
        <w:rPr>
          <w:rFonts w:ascii="Times New Roman" w:hAnsi="Times New Roman" w:cs="Times New Roman"/>
          <w:b/>
          <w:sz w:val="24"/>
          <w:szCs w:val="24"/>
          <w:lang w:val="en-GB"/>
        </w:rPr>
        <w:t>EXCLUDED STUDIES</w:t>
      </w:r>
    </w:p>
    <w:tbl>
      <w:tblPr>
        <w:tblStyle w:val="Tablaconcuadrcul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6B2BC2" w:rsidRPr="006B2BC2" w:rsidTr="006B2BC2">
        <w:trPr>
          <w:trHeight w:val="357"/>
        </w:trPr>
        <w:tc>
          <w:tcPr>
            <w:tcW w:w="9214" w:type="dxa"/>
          </w:tcPr>
          <w:p w:rsidR="001B6549" w:rsidRPr="006B2BC2" w:rsidRDefault="001B6549" w:rsidP="006210DA">
            <w:pPr>
              <w:pBdr>
                <w:top w:val="single" w:sz="6" w:space="1" w:color="auto"/>
                <w:bottom w:val="single" w:sz="6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bookmarkStart w:id="3" w:name="_Hlk148116641"/>
            <w:r w:rsidRPr="006B2B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>Wrong patient population</w:t>
            </w:r>
          </w:p>
          <w:p w:rsidR="006B2BC2" w:rsidRPr="006B2BC2" w:rsidRDefault="006B2BC2" w:rsidP="006210DA">
            <w:pPr>
              <w:pBdr>
                <w:top w:val="single" w:sz="6" w:space="1" w:color="auto"/>
                <w:bottom w:val="single" w:sz="6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  <w:p w:rsidR="006B2BC2" w:rsidRPr="006B2BC2" w:rsidRDefault="006B2BC2" w:rsidP="006210DA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6B2BC2" w:rsidRPr="00A52826" w:rsidTr="006B2BC2">
        <w:trPr>
          <w:trHeight w:val="665"/>
        </w:trPr>
        <w:tc>
          <w:tcPr>
            <w:tcW w:w="9214" w:type="dxa"/>
          </w:tcPr>
          <w:p w:rsidR="001B6549" w:rsidRPr="006B2BC2" w:rsidRDefault="001B6549" w:rsidP="006B2BC2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  <w:p w:rsidR="00A52826" w:rsidRDefault="00A52826" w:rsidP="00A52826">
            <w:pPr>
              <w:pStyle w:val="Prrafodelista"/>
              <w:numPr>
                <w:ilvl w:val="0"/>
                <w:numId w:val="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Costa MC, Costa C, Silva AP, Evangelista P, Santos L, Ferro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queiro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cie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. Nonsense mutation in TITF1 in a Portuguese family with benign hereditary chorea. Neurogenetics. 2005 Dec;6(4):209-15.</w:t>
            </w:r>
          </w:p>
          <w:p w:rsidR="00A52826" w:rsidRPr="00A52826" w:rsidRDefault="00A52826" w:rsidP="00A52826">
            <w:pPr>
              <w:pStyle w:val="Prrafodelista"/>
              <w:numPr>
                <w:ilvl w:val="0"/>
                <w:numId w:val="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onish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T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on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, Fujimoto M, Terada T, Matsushita K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uch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Y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yajim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H. Benign hereditary chorea: dopaminergic brain imaging in patients with a novel intronic NKX2.1 gene mutation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 Neurol. 2013 Jan;260(1):207-13.</w:t>
            </w:r>
          </w:p>
          <w:p w:rsidR="00A52826" w:rsidRDefault="00A52826" w:rsidP="00A52826">
            <w:pPr>
              <w:pStyle w:val="Prrafodelista"/>
              <w:numPr>
                <w:ilvl w:val="0"/>
                <w:numId w:val="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Li L, Li X, Wang X, Han M, Zhao D, Wang F, Liu S. Mutation screening of eight genes and comparison of the clinical data in a Chinese cohort with congenital hypothyroidism. </w:t>
            </w:r>
            <w:r w:rsidRPr="00A528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ndocrine. 2023 Jan;79(1):125-134.</w:t>
            </w:r>
          </w:p>
          <w:p w:rsidR="00A52826" w:rsidRPr="00A52826" w:rsidRDefault="00A52826" w:rsidP="00A52826">
            <w:pPr>
              <w:pStyle w:val="Prrafodelista"/>
              <w:numPr>
                <w:ilvl w:val="0"/>
                <w:numId w:val="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McMichael G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a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E, Gardner A, Yap TY, Thompson S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uvri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, Dale RC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ecz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clenna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H. NKX2-1 mutation in a family diagnosed with ataxic dyskinetic cerebral palsy. Eur J Med Genet. 2013 Sep;56(9):506-9.</w:t>
            </w:r>
          </w:p>
          <w:p w:rsidR="00A52826" w:rsidRPr="006B2BC2" w:rsidRDefault="00A52826" w:rsidP="00A52826">
            <w:pPr>
              <w:pStyle w:val="Prrafodelista"/>
              <w:numPr>
                <w:ilvl w:val="0"/>
                <w:numId w:val="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Rosati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ert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ela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, Cellini E, Procopio E, Guerrini R. Recurrent drop attacks in early childhood as presenting symptom of benign hereditary chorea caused by TITF1 gene mutations. Dev Med Child Neurol. 2015 Aug;57(8):777-9. </w:t>
            </w:r>
          </w:p>
          <w:p w:rsidR="006B2BC2" w:rsidRPr="006B2BC2" w:rsidRDefault="002F6CF9" w:rsidP="006B2BC2">
            <w:pPr>
              <w:pStyle w:val="Prrafodelista"/>
              <w:numPr>
                <w:ilvl w:val="0"/>
                <w:numId w:val="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Thomann 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itte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R, Voss E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everink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, Palm K, Fricke-Otto S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apelar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K, Holl RW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oelfl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, Bettendorf M. Guideline Adherence and Registry Recruitment of Congenital Primary Hypothyroidism: Data from the German Registry for Congenital Hypothyroidism (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ypoDok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. Int J Neonatal Screen. 2021 Feb 12;7(1):10. </w:t>
            </w:r>
          </w:p>
          <w:p w:rsidR="00A52826" w:rsidRDefault="00A52826" w:rsidP="006B2BC2">
            <w:pPr>
              <w:pStyle w:val="Prrafodelista"/>
              <w:numPr>
                <w:ilvl w:val="0"/>
                <w:numId w:val="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Ye L, Yin Y, Chen M, Gong N, Peng Y, Liu H, Miao J. Combined genetic screening and traditional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ewbor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creening to improve the screening efficiency of congenital hypothyroidism. </w:t>
            </w:r>
            <w:r w:rsidRPr="00A528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Front </w:t>
            </w:r>
            <w:proofErr w:type="spellStart"/>
            <w:r w:rsidRPr="00A528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ediatr</w:t>
            </w:r>
            <w:proofErr w:type="spellEnd"/>
            <w:r w:rsidRPr="00A528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2023 May </w:t>
            </w:r>
            <w:proofErr w:type="gramStart"/>
            <w:r w:rsidRPr="00A528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;11:1185802</w:t>
            </w:r>
            <w:proofErr w:type="gramEnd"/>
            <w:r w:rsidRPr="00A528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 </w:t>
            </w:r>
          </w:p>
          <w:p w:rsidR="002F6CF9" w:rsidRPr="006B2BC2" w:rsidRDefault="002F6CF9" w:rsidP="006B2BC2">
            <w:pPr>
              <w:pStyle w:val="Prrafodelista"/>
              <w:numPr>
                <w:ilvl w:val="0"/>
                <w:numId w:val="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Yu B, Long W, Yang Y, Wang Y, Jiang L, Cai Z, Wang H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ewbor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creening and Molecular Profile of Congenital Hypothyroidism in a Chinese Population. Front Genet. 2018 Oct 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9;9:509</w:t>
            </w:r>
            <w:proofErr w:type="gramEnd"/>
            <w:r w:rsidR="00B0241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</w:t>
            </w:r>
          </w:p>
          <w:p w:rsidR="007F2CD1" w:rsidRPr="00A52826" w:rsidRDefault="002F6CF9" w:rsidP="00A52826">
            <w:pPr>
              <w:pStyle w:val="Prrafodelista"/>
              <w:numPr>
                <w:ilvl w:val="0"/>
                <w:numId w:val="2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Yuan ZF, Mao HQ, Luo YF, Wu YD, Shen Z, Zhao ZY. Thyrotropin receptor and thyroid transcription factor-1 genes variant in Chinese children with congenital hypothyroidism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ndoc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. 2008 May;55(2):415-23. </w:t>
            </w:r>
          </w:p>
        </w:tc>
      </w:tr>
      <w:tr w:rsidR="006B2BC2" w:rsidRPr="006B2BC2" w:rsidTr="006210DA">
        <w:trPr>
          <w:trHeight w:val="665"/>
        </w:trPr>
        <w:tc>
          <w:tcPr>
            <w:tcW w:w="9214" w:type="dxa"/>
          </w:tcPr>
          <w:p w:rsidR="001B6549" w:rsidRPr="006B2BC2" w:rsidRDefault="001B6549" w:rsidP="006210DA">
            <w:pPr>
              <w:shd w:val="clear" w:color="auto" w:fill="FFFFFF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bookmarkStart w:id="4" w:name="_Hlk148116703"/>
            <w:bookmarkEnd w:id="3"/>
          </w:p>
          <w:p w:rsidR="001B6549" w:rsidRPr="006B2BC2" w:rsidRDefault="001B6549" w:rsidP="006210DA">
            <w:pPr>
              <w:pBdr>
                <w:bottom w:val="single" w:sz="4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  <w:p w:rsidR="006B2BC2" w:rsidRPr="006B2BC2" w:rsidRDefault="006B2BC2" w:rsidP="006210DA">
            <w:pPr>
              <w:pBdr>
                <w:bottom w:val="single" w:sz="4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  <w:p w:rsidR="001B6549" w:rsidRPr="006B2BC2" w:rsidRDefault="001B6549" w:rsidP="006210DA">
            <w:pPr>
              <w:pBdr>
                <w:bottom w:val="single" w:sz="4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>Wrong outcomes</w:t>
            </w:r>
          </w:p>
          <w:p w:rsidR="001B6549" w:rsidRPr="006B2BC2" w:rsidRDefault="001B6549" w:rsidP="006210DA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6B2BC2" w:rsidRPr="006B2BC2" w:rsidTr="006210DA">
        <w:trPr>
          <w:trHeight w:val="665"/>
        </w:trPr>
        <w:tc>
          <w:tcPr>
            <w:tcW w:w="9214" w:type="dxa"/>
          </w:tcPr>
          <w:p w:rsidR="001B6549" w:rsidRPr="006B2BC2" w:rsidRDefault="001B6549" w:rsidP="006210DA">
            <w:pPr>
              <w:pStyle w:val="Prrafodelista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  <w:p w:rsidR="001B6549" w:rsidRPr="00D13BA2" w:rsidRDefault="001B6549" w:rsidP="001B6549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mva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eterding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R, Wert SE, White FV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shop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K, Alfano DN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lbow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C, Planer B, Stephan MJ, Uchida D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illiame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D, Rosenfeld JA, Lebel RR, Young LR, Cole FS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oge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M. Heterogeneous pulmonary phenotypes associated with mutations in the thyroid transcription factor gene NKX2-1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s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2013 Sep;144(3):794-804.</w:t>
            </w:r>
          </w:p>
          <w:p w:rsidR="00D13BA2" w:rsidRPr="00D13BA2" w:rsidRDefault="00D13BA2" w:rsidP="00D13BA2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eMoin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D, Browne LP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iptzi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eterding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R, Galambos C, Weinman JP. High-resolution computed tomography findings of thyroid transcription factor 1 deficiency (NKX2-1 mutations)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dio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2019 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un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49(7):869-875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</w:t>
            </w:r>
          </w:p>
          <w:p w:rsidR="00B0241C" w:rsidRPr="006B2BC2" w:rsidRDefault="00B0241C" w:rsidP="00B0241C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orwarth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chnittert-Hüben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chrumpf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, Müller I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Jyrch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, Dame C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ieberman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H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leinau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atchanov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chuelk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, Ebert G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eining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önneman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rockman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K, Christen HJ, Crock P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eZegh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ries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, Hewitt J, Ivarsson S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übn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apelar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K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leck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, Rating D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oev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I, Ropers HH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rüter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Ullmann 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rud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H. Comprehensive genotyping and clinical characterisation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lastRenderedPageBreak/>
              <w:t xml:space="preserve">reveal 27 novel NKX2-1 mutations and expand the phenotypic spectrum. J Med Genet. 2014 Jun;51(6):375-87. </w:t>
            </w:r>
          </w:p>
          <w:p w:rsidR="001B6549" w:rsidRPr="006B2BC2" w:rsidRDefault="003E19C7" w:rsidP="001B6549">
            <w:pPr>
              <w:pStyle w:val="Prrafodelista"/>
              <w:numPr>
                <w:ilvl w:val="0"/>
                <w:numId w:val="3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Young LR, Deutsch GH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okulic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E, Brody AS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oge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M. A mutation in TTF1/NKX2.1 is associated with familial neuroendocrine cell hyperplasia of infancy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s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2013 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t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144(4):1199-1206</w:t>
            </w:r>
            <w:r w:rsidR="001B6549"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</w:t>
            </w:r>
          </w:p>
          <w:p w:rsidR="001B6549" w:rsidRPr="006B2BC2" w:rsidRDefault="001B6549" w:rsidP="003E19C7">
            <w:p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bookmarkEnd w:id="4"/>
    </w:tbl>
    <w:p w:rsidR="001B6549" w:rsidRPr="006B2BC2" w:rsidRDefault="001B6549" w:rsidP="001B654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B6549" w:rsidRPr="006B2BC2" w:rsidRDefault="001B6549" w:rsidP="001B6549">
      <w:pPr>
        <w:pBdr>
          <w:bottom w:val="single" w:sz="6" w:space="1" w:color="auto"/>
        </w:pBdr>
        <w:spacing w:line="240" w:lineRule="auto"/>
        <w:ind w:right="-852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B2BC2">
        <w:rPr>
          <w:rFonts w:ascii="Times New Roman" w:hAnsi="Times New Roman" w:cs="Times New Roman"/>
          <w:b/>
          <w:sz w:val="24"/>
          <w:szCs w:val="24"/>
          <w:lang w:val="en-GB"/>
        </w:rPr>
        <w:t>Wrong publication type</w:t>
      </w:r>
    </w:p>
    <w:tbl>
      <w:tblPr>
        <w:tblStyle w:val="Tablaconcuadrcula"/>
        <w:tblW w:w="9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5"/>
      </w:tblGrid>
      <w:tr w:rsidR="006B2BC2" w:rsidRPr="004E15D3" w:rsidTr="003E19C7">
        <w:trPr>
          <w:trHeight w:val="1433"/>
        </w:trPr>
        <w:tc>
          <w:tcPr>
            <w:tcW w:w="9435" w:type="dxa"/>
          </w:tcPr>
          <w:p w:rsidR="001B6549" w:rsidRPr="006B2BC2" w:rsidRDefault="001B6549" w:rsidP="006210DA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kkari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Ben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houm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la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ouissi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raou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urki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. Benign hereditary chorea: A Tunisian family case presentation. Mov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sord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9;34 (Tunis, Tunisia</w:t>
            </w:r>
            <w:proofErr w:type="gram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S</w:t>
            </w:r>
            <w:proofErr w:type="gram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23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Auyeung V, Planer BC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artoff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undjia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. The link between respiratory failure and congenital hypothyroidism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ent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or Children, Joseph M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anzar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hildren's Hospital, Hackensack University Medical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ent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, Hackensack, NJ, United States): Thyroid. 2010. A52-A53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alda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F, Cavaliere E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orta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J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sso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abbr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Marin </w:t>
            </w:r>
            <w:proofErr w:type="gram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, 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recchio</w:t>
            </w:r>
            <w:proofErr w:type="spellEnd"/>
            <w:proofErr w:type="gram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redendin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C, Gallo R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g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amante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G, De Vita G. A case of familial brain-lung-thyroid syndrome due to a NKX2.1 run-on mutation. European Journal of Human Genetics 2022;30(SUPPL 1):150. </w:t>
            </w:r>
          </w:p>
          <w:p w:rsidR="00AD6443" w:rsidRPr="006B2BC2" w:rsidRDefault="00AD6443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ori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annengiess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mselem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rugier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O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ouvry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lement A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tti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V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eud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upi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pau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ouy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ane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e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ontbrun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emeau-Stervinou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athan N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resta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. Multidisciplinary team dedicated to suspected heritable pulmonary fibrosis. Eur. Respir. J. 2018;52(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opita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ichat, Paris, France)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urgle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avelli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uh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ebib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fenja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gnot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, Rodriguez D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oumma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. Childhood onset chorea: an overview of genetic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tiologies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n a series of 85 patients. European Journal of Human Genetics 2023;31</w:t>
            </w:r>
            <w:r w:rsid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</w:t>
            </w: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97. </w:t>
            </w:r>
          </w:p>
          <w:p w:rsidR="00AD6443" w:rsidRPr="006B2BC2" w:rsidRDefault="00AD6443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on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A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lone</w:t>
            </w:r>
            <w:proofErr w:type="spellEnd"/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iu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Z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atterson MC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hlskog</w:t>
            </w:r>
            <w:proofErr w:type="spellEnd"/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JE. Neurologic and systemic variability in benign hereditary chorea due to NKX2-1 mutations. Mov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sor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2015;30(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ochester, MN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ite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tes</w:t>
            </w:r>
            <w:proofErr w:type="spellEnd"/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:S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39. </w:t>
            </w:r>
          </w:p>
          <w:p w:rsidR="00AD6443" w:rsidRPr="006B2BC2" w:rsidRDefault="00AD6443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De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usma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M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ok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asella EB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Waugh JL. Benign hereditary chorea related to NKX2-1 with ataxia and dystonia. Neurol. Genet. 2016;2(1)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eshpande A, Dutta S, Singha A, Mukhopadhyay P, Ghosh S. Abstract 125: Congenital hypothyroidism: Clinical profile and genetic abnormalities. Indian Journal of Endocrinology and Metabolism. 2022. 26(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p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8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:p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53-S54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eterding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shop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, Uchida DA, Stephan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illiame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, Lebel R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lbow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C, Rosenfeld J, Moffitt D, Wert SE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oge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. Thyroid transcription factor 1 gene abnormalities: An under recognized cause of children's interstitial lung disease. Am. J. Respir. Crit. Care Med. 2010;181(1)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u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ouich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cocchi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, Gall K, Hathaway J, Taylor A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uusk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Bernal M, Saarinen I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chleit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anane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yllykangas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oskenvu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. Characterization of molecular diagnostic findings in an unselected cohort with suspected congenital hypothyroidism or resistance to thyroid hormone. European Journal of Human Genetics 2023;31():120.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El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oum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K, Com G, Warren, R. An infant with congenital hypothyroidism and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bored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breathing: A case report. Am. J. Respir. Crit. Care Med. 2014;189 (University of Arkansas for Medical Sciences, Little Rock, AR, United States)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Ferrara, JM, Adam OR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irwi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M, Houghton, DJ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tva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I. Brain-lung-thyroid disease, (BLT) - Clinical features of a kindred with a novel TITF-1 mutation Mov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sord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1;26 (Louisville, KY, United States</w:t>
            </w:r>
            <w:proofErr w:type="gram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S</w:t>
            </w:r>
            <w:proofErr w:type="gram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-S34.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 xml:space="preserve">Ferreira SH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rei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Jacob S, Abreu M, Gonçalves D, Sampaio M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ã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Castro-Correia C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ontour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M. Congenital hypothyroidism and Brain-Lung-Thyroid syndrome. Cogent Med. 2017;4(1)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onzalez A, Villafuerte B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imenez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guinzoniz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L, De La Luz Ruiz M, Villarroel C, Calzada R, Robles C, Moreno JC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Brain-lung-thyroid syndrome (BLTS) in a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exica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atient with a novel intragenic deletion in NKX2-1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rm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Res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2017;88 (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tiona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stitut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diatric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P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xic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ity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xic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:592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Graf S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ösch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Bachmann S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Zumsteg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U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iniman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K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zinnai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G. Familial brain-lung-thyroid syndrome due to a new NKX2-1 mutation </w:t>
            </w:r>
            <w:proofErr w:type="gram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.Q</w:t>
            </w:r>
            <w:proofErr w:type="gram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72L causing disabling benign hereditary chorea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12;78 (University Children's Hospital Basel, Paediatric Endocrinology, Basel, Switzerland):127. </w:t>
            </w:r>
          </w:p>
          <w:p w:rsidR="00AD6443" w:rsidRPr="006B2BC2" w:rsidRDefault="00AD6443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ual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inna N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linver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ocit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eutink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pado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E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anesin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. Benign Hereditary Chorea: From clinic to basic research... and back. Ital. J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2003;29(4):257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ubenberge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, Bauer P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ieba-Sama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Zimprich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uff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E, Pirker W. A novel NKX2A-mutation causing benign hereditary chorea is associated with non-progressive striatal D2-receptor dysfunction. Mov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sor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2012;27 (Vienna, Austria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:S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327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rmanns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Kumorowicz-Czoch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hlenz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. Mutations in the TTF1 and the PAX8 genes in a boy with thyroid dysgenesis, respiratory and neurological disorders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13;80 (Johannes Gutenberg University Medical School, Department of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ics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Mainz, Germany):194. </w:t>
            </w:r>
          </w:p>
          <w:p w:rsidR="000639AD" w:rsidRPr="00D13BA2" w:rsidRDefault="000639AD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icks J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erau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artchow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E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angston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. TTF-1 associated surfactant deficiency: Role of ultrastructural evaluation.  Lab. Invest. 2013;93 (Baylor College of Medicine and Texas Children's Hospital, Houston, TX, United States of America; Children's Hospital Colorado, Aurora, CO, United States of America):504A.</w:t>
            </w:r>
          </w:p>
          <w:p w:rsidR="00D13BA2" w:rsidRPr="00D13BA2" w:rsidRDefault="00D13BA2" w:rsidP="00D13BA2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ung S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</w:t>
            </w: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ee J. Analysis of hypothyroidism NGS test in Korean patients with congenital hypothyroidism in a single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Res. Paediatr.2021; 94(SUPPL 1):172-173.</w:t>
            </w:r>
          </w:p>
          <w:p w:rsidR="00AD6443" w:rsidRPr="006B2BC2" w:rsidRDefault="00AD6443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eski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Yalci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ztuzcu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Ko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Y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oskun Y. The role of PAX-8, TTF-1 and TTF-2 gene polymorphism in children with congenital hypothyroidism due to thyroid dysgenesis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orm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Res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a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2012;78(Gaziantep University, Faculty of Medicine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ediatric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Endocrinology and Metabolism, Gaziantep, Turkey):241-242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vaillant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ouhours-Nouet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llouz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F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ouzamond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N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odie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unier-Mirebeau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utant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R. Genetic analyses in patients having congenital hypothyroidism with gland-in-situ by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extgeneratio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equencing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21;94(SUPPL 1):61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urenç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Reis E Melo A, Gonçalves D, Sampaio M, Correia C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uardian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reoathetosis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congenital hypothyroidism. Cogent Med. 2017;4(1)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Lumsden DE, Turnbull 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Josifov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J, Dlamini N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Jungbluth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H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oreoathetoi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ovement disorder due to a 14q13 deletion including the NKX2-1 gene encoding thyroid transcription factor-1 (TITF1). Dev. Med. Child Neurol. 2012;54 (Paediatric Neurology, Evelina Children's Hospital, London, United Kingdom):16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acLean J, Luc Q, Ramos-Platt L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itt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uindipa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. NKX2-1-related disorder with cerebral folate deficiency. Mov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sord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9;34 (Los Angeles, CA, United States</w:t>
            </w:r>
            <w:proofErr w:type="gram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:S</w:t>
            </w:r>
            <w:proofErr w:type="gram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216. </w:t>
            </w:r>
          </w:p>
          <w:p w:rsidR="001B6549" w:rsidRPr="006B2BC2" w:rsidRDefault="001B6549" w:rsidP="00E01035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ristell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Deborah B, Gabor S, Karl H, Britta S, Maya S, Emma FC. Brain-lung-thyroid syndrome due to a new NKX2-1 mutation. Swiss Med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kly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2019;149 (Department of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ic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ndocrinology, Diabetology and Metabolism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selspital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Bern University Children's Hospital, Switzerland):22S. </w:t>
            </w:r>
          </w:p>
          <w:p w:rsidR="00AD6443" w:rsidRPr="006B2BC2" w:rsidRDefault="00AD6443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ok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Kilbane C. Benign hereditary chorea with nocturnal dyskinesias. Mov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sord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2018;33(Cleveland, OH, United States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:S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11.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orandini M, Leger J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olak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Castanet M, Congenital H. Psychomotor delay in patients with congenital hypothyroidism: Inadequate treatment or genetic </w:t>
            </w:r>
            <w:proofErr w:type="gram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yndrome?.</w:t>
            </w:r>
            <w:proofErr w:type="gram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Horm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0;74 (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iversité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aris Descartes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diatric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ndocrinology Unit, Paris, France):88-89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athan N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orie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R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ovien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oumma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uh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euche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J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nriat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Breton E, Clement A. Phenotype heterogeneity in a familial “brain lung thyroid syndrome” related to a novel NKX-2.1 mutation. Eur. Respir. J. 2016;48. </w:t>
            </w:r>
          </w:p>
          <w:p w:rsidR="00091F98" w:rsidRPr="006B2BC2" w:rsidRDefault="00091F98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i J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Cameron J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Hopper RK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Tan S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i</w:t>
            </w:r>
            <w:r w:rsid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X. A Rare Case of Interstitial Lung Disease and Pulmonary Hypertension Associated 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ith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KX2- 1 Mutation. </w:t>
            </w:r>
            <w:r w:rsidRPr="00FE022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American Journal of Respiratory and Critical Care Medicine 2023;207(1). </w:t>
            </w:r>
          </w:p>
          <w:p w:rsidR="001B6549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ark J, Kim, S, Lee J. Next Generation Sequencing Analysis of Congenital Hypothyroidism Patients in A Single Tertiary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ente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Hormone Research in Paediatrics 2022;95</w:t>
            </w:r>
            <w:r w:rsid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</w:t>
            </w: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12.</w:t>
            </w:r>
          </w:p>
          <w:p w:rsidR="00FE022A" w:rsidRPr="00FE022A" w:rsidRDefault="00FE022A" w:rsidP="00FE022A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tianna</w:t>
            </w:r>
            <w:proofErr w:type="spellEnd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VD, </w:t>
            </w:r>
            <w:proofErr w:type="spellStart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dieri</w:t>
            </w:r>
            <w:proofErr w:type="spellEnd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B, </w:t>
            </w:r>
            <w:proofErr w:type="spellStart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aravelli</w:t>
            </w:r>
            <w:proofErr w:type="spellEnd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, Fusco C, </w:t>
            </w:r>
            <w:proofErr w:type="spellStart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deo</w:t>
            </w:r>
            <w:proofErr w:type="spellEnd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F, </w:t>
            </w:r>
            <w:proofErr w:type="spellStart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ruzzi</w:t>
            </w:r>
            <w:proofErr w:type="spellEnd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, </w:t>
            </w:r>
            <w:proofErr w:type="spellStart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ughetti</w:t>
            </w:r>
            <w:proofErr w:type="spellEnd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. A novel mutation in the TITF1 gene in a child with benign hereditary chorea. </w:t>
            </w:r>
            <w:proofErr w:type="spellStart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FE022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14;82 (Department of Medical and Surgical Sciences Mother, Children and Adult, University of Modena and Reggio Emilia, Modena, Italy):167.</w:t>
            </w:r>
          </w:p>
        </w:tc>
      </w:tr>
      <w:tr w:rsidR="006B2BC2" w:rsidRPr="006B2BC2" w:rsidTr="003E19C7">
        <w:trPr>
          <w:trHeight w:val="571"/>
        </w:trPr>
        <w:tc>
          <w:tcPr>
            <w:tcW w:w="9435" w:type="dxa"/>
          </w:tcPr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 xml:space="preserve">Peake D, Cassidy D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ckee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, King MD, Kuria MA. A novel TITF1 mutation in benign hereditary chorea. Dev. Med. Child Neurol. 2012;54 (Paediatric Neurology, Royal Belfast Hospital for Sick Children, Belfast, United Kingdom):82.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all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KJ, Lumsden D, Morris HR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ungbluth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H, Kurian MA. NKX2-1 mutations in brain-lung-thyroid syndrome: A case series. Dev. Med. Child Neurol. 2013;55 (Neurology, University Hospital of Wales, Cardiff, United Kingdom)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eem I, Jacqueline S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ishay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Lara C. PULMONARY HYPERTENSION in A LIMPING CHILD: A CASE of URGEN-C. Pulmonary Circulation 2022;12(2)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</w:t>
            </w:r>
          </w:p>
          <w:p w:rsidR="00AD6443" w:rsidRPr="006B2BC2" w:rsidRDefault="00AD6443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mpere</w:t>
            </w:r>
            <w:proofErr w:type="spellEnd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P</w:t>
            </w:r>
            <w:r w:rsidR="00FE022A"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paricio S</w:t>
            </w:r>
            <w:r w:rsidR="00595FD0"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</w:t>
            </w:r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</w:t>
            </w:r>
            <w:r w:rsidR="00595FD0"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érez-Tur J.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Benign hereditary chorea: Clinical features and long-term follow-up in a Spanish family. </w:t>
            </w:r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Parkinsonism &amp; Related Disorders 2013;19(3):394-396. </w:t>
            </w:r>
          </w:p>
          <w:p w:rsidR="00AD6443" w:rsidRPr="006B2BC2" w:rsidRDefault="00AD6443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hukla V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amant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betz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K. Levodopa responsive chorea with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ITF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utation in brain-lung-thyroid disease. Neurology 2017;88(16). </w:t>
            </w:r>
          </w:p>
          <w:p w:rsidR="00D524E6" w:rsidRPr="00595FD0" w:rsidRDefault="00D524E6" w:rsidP="00595FD0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Vigon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C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aracco</w:t>
            </w:r>
            <w:proofErr w:type="spellEnd"/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Vincenz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aiul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i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renn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ersa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e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ilippis</w:t>
            </w:r>
            <w:proofErr w:type="spellEnd"/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uizzard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atricelli MG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piga I</w:t>
            </w:r>
            <w:r w:rsid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,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Weber</w:t>
            </w:r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. The genetic and clinical characteristic of </w:t>
            </w:r>
            <w:proofErr w:type="spellStart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ediatric</w:t>
            </w:r>
            <w:proofErr w:type="spellEnd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atients with congenital hypothyroidism gland in-situ. </w:t>
            </w:r>
            <w:proofErr w:type="spellStart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orm</w:t>
            </w:r>
            <w:proofErr w:type="spellEnd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 Res. </w:t>
            </w:r>
            <w:proofErr w:type="spellStart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aediatr</w:t>
            </w:r>
            <w:proofErr w:type="spellEnd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2019;91(</w:t>
            </w:r>
            <w:proofErr w:type="spellStart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pedale</w:t>
            </w:r>
            <w:proofErr w:type="spellEnd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an Raffaele, </w:t>
            </w:r>
            <w:proofErr w:type="spellStart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lan</w:t>
            </w:r>
            <w:proofErr w:type="spellEnd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taly</w:t>
            </w:r>
            <w:proofErr w:type="spellEnd"/>
            <w:r w:rsidRPr="00595F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:338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illafuerte B, De Benito DN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amar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rci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, Lumbreras C, De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ndamie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, Nevado J, Moreno, JC. </w:t>
            </w: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dentification of a “Cryptic” de novo deletion in NKX2.1 in the Brain-Lung-Thyroid syndrome using genomic SNP arrays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ediat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 2016;86 (</w:t>
            </w: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Molecular Laboratory, Institute for Medical and Molecular Genetics (INGEMM), La Paz University Hospital, Madrid, Spain):491. </w:t>
            </w:r>
          </w:p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outer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, De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ruy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, De </w:t>
            </w:r>
            <w:proofErr w:type="spellStart"/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ael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,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ansen K, Francois I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ynaert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uys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G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aga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oemans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N. The brain-lung-thyroid syndrome as a rare cause of chorea: Case report of a novel mutation in the thyroid transcription factor-1 (TITF-1) gene. Eur. J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aediatr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Neurol. 2013;17 (UZ Leuven, Belgium</w:t>
            </w:r>
            <w:proofErr w:type="gram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:S</w:t>
            </w:r>
            <w:proofErr w:type="gram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104. </w:t>
            </w:r>
          </w:p>
        </w:tc>
      </w:tr>
      <w:tr w:rsidR="006B2BC2" w:rsidRPr="00F27139" w:rsidTr="003E19C7">
        <w:trPr>
          <w:trHeight w:val="665"/>
        </w:trPr>
        <w:tc>
          <w:tcPr>
            <w:tcW w:w="9435" w:type="dxa"/>
          </w:tcPr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Yang J, Chung WY, Oh SH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o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GH, Kim JR, Yu J. A case of permanent congenital hypothyroidism with NKX2-1 mutation and optic nerve thickness. Hormone Research in Paediatrics 2022;95():587.</w:t>
            </w:r>
          </w:p>
        </w:tc>
      </w:tr>
      <w:tr w:rsidR="006B2BC2" w:rsidRPr="006B2BC2" w:rsidTr="00D13BA2">
        <w:trPr>
          <w:trHeight w:val="665"/>
        </w:trPr>
        <w:tc>
          <w:tcPr>
            <w:tcW w:w="9435" w:type="dxa"/>
          </w:tcPr>
          <w:p w:rsidR="001B6549" w:rsidRPr="006B2BC2" w:rsidRDefault="001B6549" w:rsidP="001B6549">
            <w:pPr>
              <w:pStyle w:val="Prrafodelista"/>
              <w:numPr>
                <w:ilvl w:val="0"/>
                <w:numId w:val="7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Yilmaz AA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rdeve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S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uksel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D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ztoprak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U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etinkaya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. A rare cause of congenital hypothyroidism: Brain-lung-thyroid syndrome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rm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Res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ediat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 2021;94(SUPPL 1):413-414.</w:t>
            </w:r>
          </w:p>
          <w:p w:rsidR="00EF25EF" w:rsidRPr="006B2BC2" w:rsidRDefault="00EF25EF" w:rsidP="00EF25E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EF25EF" w:rsidRPr="006B2BC2" w:rsidRDefault="00EF25EF" w:rsidP="00EF25E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EF25EF" w:rsidRPr="006B2BC2" w:rsidRDefault="00EF25EF" w:rsidP="00EF25E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EF25EF" w:rsidRPr="006B2BC2" w:rsidRDefault="00EF25EF" w:rsidP="00EF25E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EF25EF" w:rsidRPr="006B2BC2" w:rsidRDefault="00EF25EF" w:rsidP="00EF25E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6B2BC2" w:rsidRPr="006B2BC2" w:rsidTr="00D13B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5"/>
        </w:trPr>
        <w:tc>
          <w:tcPr>
            <w:tcW w:w="9435" w:type="dxa"/>
            <w:tcBorders>
              <w:top w:val="nil"/>
              <w:left w:val="nil"/>
              <w:bottom w:val="nil"/>
              <w:right w:val="nil"/>
            </w:tcBorders>
          </w:tcPr>
          <w:p w:rsidR="001B6549" w:rsidRDefault="001B6549" w:rsidP="00F27139">
            <w:pPr>
              <w:pBdr>
                <w:bottom w:val="single" w:sz="6" w:space="1" w:color="auto"/>
              </w:pBd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r w:rsidRPr="005C11E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lastRenderedPageBreak/>
              <w:t>Wrong language</w:t>
            </w:r>
          </w:p>
          <w:p w:rsidR="00D13BA2" w:rsidRPr="006B2BC2" w:rsidRDefault="00D13BA2" w:rsidP="006210DA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6B2BC2" w:rsidRPr="006B2BC2" w:rsidTr="00D13B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9"/>
        </w:trPr>
        <w:tc>
          <w:tcPr>
            <w:tcW w:w="9435" w:type="dxa"/>
            <w:tcBorders>
              <w:top w:val="nil"/>
              <w:left w:val="nil"/>
              <w:bottom w:val="nil"/>
              <w:right w:val="nil"/>
            </w:tcBorders>
          </w:tcPr>
          <w:p w:rsidR="001B6549" w:rsidRPr="006B2BC2" w:rsidRDefault="001B6549" w:rsidP="006210DA">
            <w:pPr>
              <w:pStyle w:val="Prrafodelista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1B6549" w:rsidRPr="006B2BC2" w:rsidRDefault="003E19C7" w:rsidP="001B6549">
            <w:pPr>
              <w:pStyle w:val="Prrafodelista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Liang 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u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, Ding Y, Liu C. A case of brain</w:t>
            </w:r>
            <w:r w:rsidRPr="006B2BC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ung</w:t>
            </w:r>
            <w:r w:rsidRPr="006B2BC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thyroid syndrome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hong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a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u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u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o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Yi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u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n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2022 Mar 28;47(3):396-400. English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inese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</w:tbl>
    <w:tbl>
      <w:tblPr>
        <w:tblStyle w:val="Tablaconcuadrcula"/>
        <w:tblpPr w:leftFromText="180" w:rightFromText="180" w:vertAnchor="text" w:horzAnchor="margin" w:tblpY="-8000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6B2BC2" w:rsidRPr="006B2BC2" w:rsidTr="00091F98">
        <w:trPr>
          <w:trHeight w:val="665"/>
        </w:trPr>
        <w:tc>
          <w:tcPr>
            <w:tcW w:w="9214" w:type="dxa"/>
            <w:tcBorders>
              <w:bottom w:val="single" w:sz="4" w:space="0" w:color="auto"/>
            </w:tcBorders>
          </w:tcPr>
          <w:p w:rsidR="00091F98" w:rsidRPr="006B2BC2" w:rsidRDefault="00091F98" w:rsidP="00091F9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  <w:p w:rsidR="00091F98" w:rsidRPr="006B2BC2" w:rsidRDefault="00091F98" w:rsidP="00091F9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  <w:p w:rsidR="00091F98" w:rsidRPr="006B2BC2" w:rsidRDefault="00091F98" w:rsidP="00091F9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  <w:r w:rsidRPr="006B2BC2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  <w:t>Non-available text</w:t>
            </w:r>
          </w:p>
          <w:p w:rsidR="00091F98" w:rsidRPr="006B2BC2" w:rsidRDefault="00091F98" w:rsidP="00091F98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6B2BC2" w:rsidRPr="006B2BC2" w:rsidTr="00091F98">
        <w:trPr>
          <w:trHeight w:val="665"/>
        </w:trPr>
        <w:tc>
          <w:tcPr>
            <w:tcW w:w="9214" w:type="dxa"/>
            <w:tcBorders>
              <w:top w:val="single" w:sz="4" w:space="0" w:color="auto"/>
            </w:tcBorders>
          </w:tcPr>
          <w:p w:rsidR="00091F98" w:rsidRPr="006B2BC2" w:rsidRDefault="00091F98" w:rsidP="00091F9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091F98" w:rsidRPr="006B2BC2" w:rsidRDefault="00091F98" w:rsidP="00091F98">
            <w:pPr>
              <w:pStyle w:val="Prrafodelista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eidar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da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anshad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A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shgh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aleb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, Khatami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ragança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J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rdooe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aman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,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hasemi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. Mutational and bioinformatics analysis of the NKX2.1 gene in a cohort of Iranian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ediatric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atients with congenital hypothyroidism (CH). </w:t>
            </w:r>
            <w:proofErr w:type="spellStart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hysiol</w:t>
            </w:r>
            <w:proofErr w:type="spellEnd"/>
            <w:r w:rsidRPr="006B2BC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Int. 2022 Jun 7;109(2):261-277.</w:t>
            </w:r>
          </w:p>
          <w:p w:rsidR="00091F98" w:rsidRPr="006B2BC2" w:rsidRDefault="00091F98" w:rsidP="00091F98">
            <w:pPr>
              <w:pStyle w:val="Prrafodelista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Kojima Y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tobe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M, Aoki Y, Suzuki M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tomi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K, Tanaka T,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itoh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S. A case of brain-lung-thyroid syndrome showing atypical symptoms. No </w:t>
            </w:r>
            <w:proofErr w:type="gram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</w:t>
            </w:r>
            <w:proofErr w:type="gram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attatsu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2021;53(1):44-48</w:t>
            </w:r>
          </w:p>
          <w:p w:rsidR="00091F98" w:rsidRPr="006B2BC2" w:rsidRDefault="00091F98" w:rsidP="00091F98">
            <w:pPr>
              <w:pStyle w:val="Prrafodelista"/>
              <w:numPr>
                <w:ilvl w:val="0"/>
                <w:numId w:val="4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eters B, Van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ossevelde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PWJ, Van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rotsenburg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SP. Neonatal respiratory distress of unknown origin: Do not forget the thyroid gland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ijdschr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</w:t>
            </w:r>
            <w:proofErr w:type="spellStart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eneeskd</w:t>
            </w:r>
            <w:proofErr w:type="spellEnd"/>
            <w:r w:rsidRPr="006B2B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. 2017;73(5):289-294. </w:t>
            </w:r>
          </w:p>
          <w:p w:rsidR="00091F98" w:rsidRPr="006B2BC2" w:rsidRDefault="00091F98" w:rsidP="00091F9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091F98" w:rsidRPr="006B2BC2" w:rsidRDefault="00091F98" w:rsidP="00091F9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091F98" w:rsidRPr="006B2BC2" w:rsidRDefault="00091F98" w:rsidP="00091F98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</w:tbl>
    <w:p w:rsidR="001B6549" w:rsidRPr="006B2BC2" w:rsidRDefault="001B6549" w:rsidP="001B654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B6549" w:rsidRPr="006B2BC2" w:rsidRDefault="001B6549" w:rsidP="001B654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91E24" w:rsidRPr="006B2BC2" w:rsidRDefault="00791E24">
      <w:pPr>
        <w:rPr>
          <w:rFonts w:ascii="Times New Roman" w:hAnsi="Times New Roman" w:cs="Times New Roman"/>
          <w:sz w:val="24"/>
          <w:szCs w:val="24"/>
        </w:rPr>
      </w:pPr>
    </w:p>
    <w:sectPr w:rsidR="00791E24" w:rsidRPr="006B2BC2" w:rsidSect="00DD6F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39D4" w:rsidRDefault="00D539D4" w:rsidP="006B2BC2">
      <w:pPr>
        <w:spacing w:after="0" w:line="240" w:lineRule="auto"/>
      </w:pPr>
      <w:r>
        <w:separator/>
      </w:r>
    </w:p>
  </w:endnote>
  <w:endnote w:type="continuationSeparator" w:id="0">
    <w:p w:rsidR="00D539D4" w:rsidRDefault="00D539D4" w:rsidP="006B2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39D4" w:rsidRDefault="00D539D4" w:rsidP="006B2BC2">
      <w:pPr>
        <w:spacing w:after="0" w:line="240" w:lineRule="auto"/>
      </w:pPr>
      <w:r>
        <w:separator/>
      </w:r>
    </w:p>
  </w:footnote>
  <w:footnote w:type="continuationSeparator" w:id="0">
    <w:p w:rsidR="00D539D4" w:rsidRDefault="00D539D4" w:rsidP="006B2B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F5886"/>
    <w:multiLevelType w:val="hybridMultilevel"/>
    <w:tmpl w:val="9FCCBD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618D7"/>
    <w:multiLevelType w:val="hybridMultilevel"/>
    <w:tmpl w:val="52E481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6872F1"/>
    <w:multiLevelType w:val="hybridMultilevel"/>
    <w:tmpl w:val="45F6653A"/>
    <w:lvl w:ilvl="0" w:tplc="09C8975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3922D3"/>
    <w:multiLevelType w:val="hybridMultilevel"/>
    <w:tmpl w:val="DC3EBB0C"/>
    <w:lvl w:ilvl="0" w:tplc="711CAB0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AC4573"/>
    <w:multiLevelType w:val="hybridMultilevel"/>
    <w:tmpl w:val="32486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B11623"/>
    <w:multiLevelType w:val="hybridMultilevel"/>
    <w:tmpl w:val="578AB9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316176"/>
    <w:multiLevelType w:val="hybridMultilevel"/>
    <w:tmpl w:val="6B82F1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49"/>
    <w:rsid w:val="0001048F"/>
    <w:rsid w:val="000639AD"/>
    <w:rsid w:val="00091F98"/>
    <w:rsid w:val="001041E9"/>
    <w:rsid w:val="00157A6A"/>
    <w:rsid w:val="00173E65"/>
    <w:rsid w:val="001B6549"/>
    <w:rsid w:val="00202A64"/>
    <w:rsid w:val="002A58E0"/>
    <w:rsid w:val="002F6CF9"/>
    <w:rsid w:val="003E19C7"/>
    <w:rsid w:val="004E15D3"/>
    <w:rsid w:val="00527C0A"/>
    <w:rsid w:val="00595FD0"/>
    <w:rsid w:val="005B3AFE"/>
    <w:rsid w:val="005C11EF"/>
    <w:rsid w:val="006217EF"/>
    <w:rsid w:val="0062741B"/>
    <w:rsid w:val="006B2BC2"/>
    <w:rsid w:val="00791E24"/>
    <w:rsid w:val="007F2CD1"/>
    <w:rsid w:val="008A7B3E"/>
    <w:rsid w:val="00A52826"/>
    <w:rsid w:val="00A6346E"/>
    <w:rsid w:val="00AD6443"/>
    <w:rsid w:val="00B0241C"/>
    <w:rsid w:val="00BC3800"/>
    <w:rsid w:val="00C00CF4"/>
    <w:rsid w:val="00D13BA2"/>
    <w:rsid w:val="00D524E6"/>
    <w:rsid w:val="00D539D4"/>
    <w:rsid w:val="00E01035"/>
    <w:rsid w:val="00ED0106"/>
    <w:rsid w:val="00EF25EF"/>
    <w:rsid w:val="00F27139"/>
    <w:rsid w:val="00FE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3ED63"/>
  <w15:chartTrackingRefBased/>
  <w15:docId w15:val="{00DAB74E-F063-49B0-96A7-DD26E3628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65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6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1B654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B6549"/>
    <w:rPr>
      <w:rFonts w:ascii="Calibri" w:hAnsi="Calibri" w:cs="Calibri"/>
      <w:noProof/>
      <w:lang w:val="en-US"/>
    </w:rPr>
  </w:style>
  <w:style w:type="paragraph" w:styleId="Prrafodelista">
    <w:name w:val="List Paragraph"/>
    <w:basedOn w:val="Normal"/>
    <w:uiPriority w:val="34"/>
    <w:qFormat/>
    <w:rsid w:val="001B6549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B2B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B2BC2"/>
  </w:style>
  <w:style w:type="paragraph" w:styleId="Piedepgina">
    <w:name w:val="footer"/>
    <w:basedOn w:val="Normal"/>
    <w:link w:val="PiedepginaCar"/>
    <w:uiPriority w:val="99"/>
    <w:unhideWhenUsed/>
    <w:rsid w:val="006B2B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B2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16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8</Pages>
  <Words>3420</Words>
  <Characters>19497</Characters>
  <Application>Microsoft Office Word</Application>
  <DocSecurity>0</DocSecurity>
  <Lines>162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CARMONA HIDALGO  BEATRIZ</cp:lastModifiedBy>
  <cp:revision>19</cp:revision>
  <dcterms:created xsi:type="dcterms:W3CDTF">2023-10-28T13:42:00Z</dcterms:created>
  <dcterms:modified xsi:type="dcterms:W3CDTF">2023-12-11T13:58:00Z</dcterms:modified>
</cp:coreProperties>
</file>